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before="120" w:after="120"/>
        <w:rPr>
          <w:lang w:val="en-GB"/>
        </w:rPr>
      </w:pPr>
      <w:r>
        <w:rPr>
          <w:lang w:val="en-GB"/>
        </w:rPr>
        <w:t>Table S3. Phylogenetic indication of the first blastp result for predicted genes of 52B7 insert.</w:t>
      </w:r>
    </w:p>
    <w:tbl>
      <w:tblPr>
        <w:tblW w:w="703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0"/>
        <w:gridCol w:w="1535"/>
        <w:gridCol w:w="4680"/>
      </w:tblGrid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ength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hylogenetic first blastp result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vulgatus ATCC 8482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vulgatus ATCC 8482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sp. 4_3_47FAA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sp. 4_3_47FAA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vulgatus PC510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vulgatus ATCC 8482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vulgatus ATCC 8482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vulgatus ATCC 8482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vulgatus ATCC 8482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sp. 4_3_47FAA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vulgatus ATCC 8482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vulgatus ATCC 8482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vulgatus ATCC 8482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vulgatus ATCC 8482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dorei DSM 17855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sp. 4_3_47FAA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vulgatus PC510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vulgatus PC510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caccae ATCC 43185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vulgatus ATCC 8482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caccae ATCC 43185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sp. 4_3_47FAA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vulgatus ATCC 8482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vulgatus ATCC 8482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caccae ATCC 43185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dorei DSM 17855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coprophilus DSM 18228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sp. D20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coprophilus DSM 18228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fragilis 3_1_12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fragilis 3_1_12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Parabacteroides distasonis ATCC 8503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vulgatus PC510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vulgatus PC510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ultured organism clone VC1CL59TR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coprocola DSM 17136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sp. 9_1_42FAA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sp. 4_3_47FAA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sp. 4_3_47FAA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sp. 4_3_47FAA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sp. 4_3_47FAA]</w:t>
            </w:r>
          </w:p>
        </w:tc>
      </w:tr>
      <w:tr>
        <w:trPr>
          <w:trHeight w:val="25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Bacteroides vulgatus PC510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 Narrow" w:hAnsi="Arial Narrow" w:cs="Arial"/>
      <w:b/>
      <w:bCs/>
      <w:kern w:val="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09:14:00Z</dcterms:created>
  <dc:creator>UEPSD</dc:creator>
  <dc:description/>
  <dc:language>en-US</dc:language>
  <cp:lastModifiedBy>UEPSD</cp:lastModifiedBy>
  <dcterms:modified xsi:type="dcterms:W3CDTF">2010-09-13T09:35:00Z</dcterms:modified>
  <cp:revision>2</cp:revision>
  <dc:subject/>
  <dc:title>Table S3: Phylogenetic indication of the first blastp result for predicted genes of 52B7 insert</dc:title>
</cp:coreProperties>
</file>